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C81BC" w14:textId="369811DE" w:rsidR="009350F2" w:rsidRDefault="00D67182" w:rsidP="00753AB4">
      <w:p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In-gel fluorescence staining of </w:t>
      </w:r>
      <w:proofErr w:type="spellStart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lAsH</w:t>
      </w:r>
      <w:proofErr w:type="spellEnd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tagged recombinant proteins from TX-TL</w:t>
      </w:r>
    </w:p>
    <w:p w14:paraId="74F9A76A" w14:textId="77777777" w:rsidR="008B258F" w:rsidRPr="008B258F" w:rsidRDefault="008B258F" w:rsidP="00753AB4">
      <w:p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8988E76" w14:textId="290942D2" w:rsidR="008B258F" w:rsidRDefault="008B258F" w:rsidP="008B258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>Prepare</w:t>
      </w:r>
      <w:r w:rsid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following:</w:t>
      </w:r>
    </w:p>
    <w:p w14:paraId="7F9E1B1B" w14:textId="77777777" w:rsidR="008B258F" w:rsidRDefault="008B258F" w:rsidP="008B258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F82DDA1" w14:textId="77777777" w:rsidR="009350F2" w:rsidRPr="00760713" w:rsidRDefault="009350F2" w:rsidP="008B258F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60713">
        <w:rPr>
          <w:rFonts w:ascii="Arial" w:eastAsia="Times New Roman" w:hAnsi="Arial" w:cs="Arial"/>
          <w:b/>
          <w:bCs/>
          <w:color w:val="000000" w:themeColor="text1"/>
          <w:kern w:val="36"/>
          <w:sz w:val="22"/>
          <w:szCs w:val="22"/>
        </w:rPr>
        <w:t>4X SDS-PAGE loading buffer</w:t>
      </w:r>
    </w:p>
    <w:p w14:paraId="0A7D6F64" w14:textId="35E84717" w:rsidR="009350F2" w:rsidRPr="00760713" w:rsidRDefault="009350F2" w:rsidP="009350F2">
      <w:pPr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>200 mM Tris-</w:t>
      </w:r>
      <w:r w:rsidR="00087678">
        <w:rPr>
          <w:rFonts w:ascii="Arial" w:eastAsia="Times New Roman" w:hAnsi="Arial" w:cs="Arial"/>
          <w:color w:val="000000" w:themeColor="text1"/>
          <w:sz w:val="22"/>
          <w:szCs w:val="22"/>
        </w:rPr>
        <w:t>H</w:t>
      </w: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>Cl (pH 6.8)</w:t>
      </w:r>
    </w:p>
    <w:p w14:paraId="364D8569" w14:textId="71FDF07E" w:rsidR="009350F2" w:rsidRPr="00760713" w:rsidRDefault="009350F2" w:rsidP="009350F2">
      <w:pPr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8% </w:t>
      </w:r>
      <w:r w:rsidR="0008767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w/v) sodium dodecyl </w:t>
      </w:r>
      <w:proofErr w:type="spellStart"/>
      <w:r w:rsidR="00087678">
        <w:rPr>
          <w:rFonts w:ascii="Arial" w:eastAsia="Times New Roman" w:hAnsi="Arial" w:cs="Arial"/>
          <w:color w:val="000000" w:themeColor="text1"/>
          <w:sz w:val="22"/>
          <w:szCs w:val="22"/>
        </w:rPr>
        <w:t>sulfate</w:t>
      </w:r>
      <w:proofErr w:type="spellEnd"/>
    </w:p>
    <w:p w14:paraId="5703CD5B" w14:textId="012D06DA" w:rsidR="009350F2" w:rsidRPr="009350F2" w:rsidRDefault="009350F2" w:rsidP="009350F2">
      <w:pPr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0.4% </w:t>
      </w:r>
      <w:r w:rsidR="0008767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w/v) </w:t>
      </w: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>bromophenol blue</w:t>
      </w:r>
    </w:p>
    <w:p w14:paraId="47EA0F73" w14:textId="322D09F2" w:rsidR="009350F2" w:rsidRPr="009350F2" w:rsidRDefault="009350F2" w:rsidP="009350F2">
      <w:pPr>
        <w:jc w:val="both"/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40% </w:t>
      </w:r>
      <w:r w:rsidR="0008767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v/v) </w:t>
      </w:r>
      <w:r w:rsidRPr="00760713">
        <w:rPr>
          <w:rFonts w:ascii="Arial" w:eastAsia="Times New Roman" w:hAnsi="Arial" w:cs="Arial"/>
          <w:color w:val="000000" w:themeColor="text1"/>
          <w:sz w:val="22"/>
          <w:szCs w:val="22"/>
        </w:rPr>
        <w:t>glycerol</w:t>
      </w:r>
    </w:p>
    <w:p w14:paraId="795F7E20" w14:textId="77777777" w:rsidR="00E73F6D" w:rsidRPr="009350F2" w:rsidRDefault="00E73F6D" w:rsidP="00C85F15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F76792D" w14:textId="77777777" w:rsidR="00753AB4" w:rsidRPr="009350F2" w:rsidRDefault="00753AB4" w:rsidP="00C85F15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350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lAsH-EDT2 dilution</w:t>
      </w:r>
    </w:p>
    <w:p w14:paraId="5F138E62" w14:textId="3A65F198" w:rsidR="00E73F6D" w:rsidRPr="009350F2" w:rsidRDefault="00E73F6D" w:rsidP="00C85F1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30 mM </w:t>
      </w:r>
      <w:r w:rsidR="00087678"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>FlAsH-EDT</w:t>
      </w:r>
      <w:r w:rsidR="00087678" w:rsidRPr="00087678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="00087678"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8767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</w:t>
      </w: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50 </w:t>
      </w:r>
      <w:r w:rsidR="00087678">
        <w:rPr>
          <w:rFonts w:ascii="Arial" w:hAnsi="Arial" w:cs="Arial"/>
          <w:color w:val="000000" w:themeColor="text1"/>
          <w:sz w:val="22"/>
          <w:szCs w:val="22"/>
          <w:lang w:val="en-US"/>
        </w:rPr>
        <w:sym w:font="Symbol" w:char="F06D"/>
      </w: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</w:t>
      </w:r>
      <w:r w:rsidR="00087678">
        <w:rPr>
          <w:rFonts w:ascii="Arial" w:hAnsi="Arial" w:cs="Arial"/>
          <w:color w:val="000000" w:themeColor="text1"/>
          <w:sz w:val="22"/>
          <w:szCs w:val="22"/>
          <w:lang w:val="en-US"/>
        </w:rPr>
        <w:t>of</w:t>
      </w: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MSO</w:t>
      </w:r>
    </w:p>
    <w:p w14:paraId="0C4A3A0B" w14:textId="00B22338" w:rsidR="00753AB4" w:rsidRDefault="00753AB4" w:rsidP="00753AB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>Dilute to 1 mM (10X) in ddH</w:t>
      </w:r>
      <w:r w:rsidRPr="00087678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 – </w:t>
      </w:r>
      <w:r w:rsidR="00087678">
        <w:rPr>
          <w:rFonts w:ascii="Arial" w:hAnsi="Arial" w:cs="Arial"/>
          <w:color w:val="000000" w:themeColor="text1"/>
          <w:sz w:val="22"/>
          <w:szCs w:val="22"/>
          <w:lang w:val="en-US"/>
        </w:rPr>
        <w:t>slightly insoluble</w:t>
      </w:r>
      <w:r w:rsidRPr="009350F2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="0008767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ortex before pipetting in next steps</w:t>
      </w:r>
    </w:p>
    <w:p w14:paraId="70F53E69" w14:textId="0B6843A0" w:rsidR="009D6D20" w:rsidRDefault="009D6D20" w:rsidP="00753AB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9F6FFCE" w14:textId="6BC6F1EE" w:rsidR="009D6D20" w:rsidRPr="009D6D20" w:rsidRDefault="009D6D20" w:rsidP="00753AB4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D6D2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0.5 M TCEP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– 5 mL</w:t>
      </w:r>
    </w:p>
    <w:p w14:paraId="16A175D1" w14:textId="77777777" w:rsidR="00753AB4" w:rsidRPr="009350F2" w:rsidRDefault="00753AB4" w:rsidP="00C85F1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B3180C8" w14:textId="77777777" w:rsidR="00E73F6D" w:rsidRPr="009350F2" w:rsidRDefault="00753AB4" w:rsidP="00C85F15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350F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ample preparation</w:t>
      </w:r>
    </w:p>
    <w:p w14:paraId="3C9532BE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a 33 </w:t>
      </w:r>
      <w:r w:rsidR="009A741B">
        <w:rPr>
          <w:lang w:val="en-US"/>
        </w:rPr>
        <w:sym w:font="Symbol" w:char="F06D"/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L cell-free sample, add 1 mL ice-cold acetone</w:t>
      </w:r>
    </w:p>
    <w:p w14:paraId="31A9A74A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Store in freezer for 1 h, or freeze on dry ice</w:t>
      </w:r>
    </w:p>
    <w:p w14:paraId="5E67F6BA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pin down at </w:t>
      </w:r>
      <w:r w:rsidR="009A741B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16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000 </w:t>
      </w:r>
      <w:r w:rsidR="009A741B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x </w:t>
      </w:r>
      <w:r w:rsidR="009A741B" w:rsidRPr="009A741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g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, 10 min, RT</w:t>
      </w:r>
    </w:p>
    <w:p w14:paraId="33DC696E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Remove supernatant</w:t>
      </w:r>
    </w:p>
    <w:p w14:paraId="00F02ECA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Wash pellet with 1 mL ice-cold 70% acetone</w:t>
      </w:r>
    </w:p>
    <w:p w14:paraId="43A97EB5" w14:textId="38BFCD46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pin down at </w:t>
      </w:r>
      <w:r w:rsidR="009A741B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6,000 x </w:t>
      </w:r>
      <w:r w:rsidR="009A741B" w:rsidRPr="009A741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g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, 10 min, RT</w:t>
      </w:r>
    </w:p>
    <w:p w14:paraId="7B3AD6C4" w14:textId="77777777" w:rsidR="009A741B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Remove supernatant and dry pellet</w:t>
      </w:r>
    </w:p>
    <w:p w14:paraId="0FD4A3C8" w14:textId="01757BFA" w:rsidR="00EE5D2B" w:rsidRPr="009A741B" w:rsidRDefault="009A741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EE5D2B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dd the following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</w:p>
    <w:p w14:paraId="6B2918F1" w14:textId="54BFC0FB" w:rsidR="00E73F6D" w:rsidRPr="009A741B" w:rsidRDefault="00EE5D2B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22</w:t>
      </w:r>
      <w:r w:rsidR="00E73F6D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A741B">
        <w:rPr>
          <w:lang w:val="en-US"/>
        </w:rPr>
        <w:sym w:font="Symbol" w:char="F06D"/>
      </w:r>
      <w:r w:rsidR="00E73F6D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ddH</w:t>
      </w:r>
      <w:r w:rsidRPr="009A741B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O</w:t>
      </w:r>
    </w:p>
    <w:p w14:paraId="22AED468" w14:textId="20D56725" w:rsidR="00E73F6D" w:rsidRPr="009A741B" w:rsidRDefault="00E73F6D" w:rsidP="009A741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0 </w:t>
      </w:r>
      <w:r w:rsidR="009A741B">
        <w:rPr>
          <w:lang w:val="en-US"/>
        </w:rPr>
        <w:sym w:font="Symbol" w:char="F06D"/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L 4X</w:t>
      </w:r>
      <w:r w:rsidR="009350F2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DS-PAGE loading buffer</w:t>
      </w:r>
    </w:p>
    <w:p w14:paraId="1CBA7880" w14:textId="77777777" w:rsidR="009D6D20" w:rsidRDefault="00E73F6D" w:rsidP="00C85F1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4 </w:t>
      </w:r>
      <w:r w:rsidR="009A741B">
        <w:rPr>
          <w:lang w:val="en-US"/>
        </w:rPr>
        <w:sym w:font="Symbol" w:char="F06D"/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</w:t>
      </w:r>
      <w:r w:rsidR="009A741B"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0.5 M </w:t>
      </w:r>
      <w:r w:rsidRPr="009A741B">
        <w:rPr>
          <w:rFonts w:ascii="Arial" w:hAnsi="Arial" w:cs="Arial"/>
          <w:color w:val="000000" w:themeColor="text1"/>
          <w:sz w:val="22"/>
          <w:szCs w:val="22"/>
          <w:lang w:val="en-US"/>
        </w:rPr>
        <w:t>TCEP</w:t>
      </w:r>
    </w:p>
    <w:p w14:paraId="6A1FC600" w14:textId="708667BD" w:rsidR="009D6D20" w:rsidRDefault="00741CE3" w:rsidP="00C85F1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oil for </w:t>
      </w:r>
      <w:r w:rsidR="009D6D20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in</w:t>
      </w:r>
      <w:r w:rsidR="009D6D20">
        <w:rPr>
          <w:rFonts w:ascii="Arial" w:hAnsi="Arial" w:cs="Arial"/>
          <w:color w:val="000000" w:themeColor="text1"/>
          <w:sz w:val="22"/>
          <w:szCs w:val="22"/>
          <w:lang w:val="en-US"/>
        </w:rPr>
        <w:t>utes</w:t>
      </w:r>
    </w:p>
    <w:p w14:paraId="2BBA69DE" w14:textId="77777777" w:rsidR="009D6D20" w:rsidRDefault="00741CE3" w:rsidP="00C85F1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d 4 </w:t>
      </w:r>
      <w:r w:rsidR="009D6D20">
        <w:rPr>
          <w:rFonts w:ascii="Arial" w:hAnsi="Arial" w:cs="Arial"/>
          <w:color w:val="000000" w:themeColor="text1"/>
          <w:sz w:val="22"/>
          <w:szCs w:val="22"/>
          <w:lang w:val="en-US"/>
        </w:rPr>
        <w:sym w:font="Symbol" w:char="F06D"/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1 mM </w:t>
      </w:r>
      <w:proofErr w:type="spellStart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FlAsH</w:t>
      </w:r>
      <w:proofErr w:type="spellEnd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EDT </w:t>
      </w:r>
    </w:p>
    <w:p w14:paraId="09403904" w14:textId="77777777" w:rsidR="009D6D20" w:rsidRDefault="009D6D20" w:rsidP="00C85F1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cubate for </w:t>
      </w:r>
      <w:r w:rsidR="00741CE3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15-30 min at RT</w:t>
      </w:r>
    </w:p>
    <w:p w14:paraId="1E6CC683" w14:textId="376F651A" w:rsidR="009D6D20" w:rsidRDefault="008B258F" w:rsidP="00C85F1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ntrifuge for 10 min, </w:t>
      </w:r>
      <w:r w:rsidR="009D6D20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6,000 x </w:t>
      </w:r>
      <w:r w:rsidR="009D6D20" w:rsidRPr="009D6D20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g</w:t>
      </w:r>
    </w:p>
    <w:p w14:paraId="3B1983F2" w14:textId="5DB9F001" w:rsidR="009D6D20" w:rsidRPr="009D6D20" w:rsidRDefault="008B258F" w:rsidP="009D6D2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d </w:t>
      </w:r>
      <w:r w:rsidR="008673B5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lang w:val="en-US"/>
        </w:rPr>
        <w:sym w:font="Symbol" w:char="F06D"/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of supernatant </w:t>
      </w:r>
      <w:r w:rsidR="009D6D20">
        <w:rPr>
          <w:rFonts w:ascii="Arial" w:hAnsi="Arial" w:cs="Arial"/>
          <w:color w:val="000000" w:themeColor="text1"/>
          <w:sz w:val="22"/>
          <w:szCs w:val="22"/>
          <w:lang w:val="en-US"/>
        </w:rPr>
        <w:t>onto SDS-PAGE following manufacturer guidelines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void </w:t>
      </w:r>
      <w:r w:rsidR="009D6D20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over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load</w:t>
      </w:r>
      <w:r w:rsidR="009D6D20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g, 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s this </w:t>
      </w:r>
      <w:r w:rsidR="009D6D20"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leads to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mearing of the bands</w:t>
      </w:r>
      <w:r w:rsidR="0081654B">
        <w:rPr>
          <w:rFonts w:ascii="Arial" w:hAnsi="Arial" w:cs="Arial"/>
          <w:color w:val="000000" w:themeColor="text1"/>
          <w:sz w:val="22"/>
          <w:szCs w:val="22"/>
          <w:lang w:val="en-US"/>
        </w:rPr>
        <w:t>. Optional: run a fluorescent protein ladder (</w:t>
      </w:r>
      <w:proofErr w:type="spellStart"/>
      <w:r w:rsidR="0081654B">
        <w:rPr>
          <w:rFonts w:ascii="Arial" w:hAnsi="Arial" w:cs="Arial"/>
          <w:color w:val="000000" w:themeColor="text1"/>
          <w:sz w:val="22"/>
          <w:szCs w:val="22"/>
          <w:lang w:val="en-US"/>
        </w:rPr>
        <w:t>Biorad</w:t>
      </w:r>
      <w:proofErr w:type="spellEnd"/>
      <w:r w:rsidR="0081654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- </w:t>
      </w:r>
      <w:r w:rsidR="0081654B" w:rsidRPr="0081654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ecision Plus Protein™ </w:t>
      </w:r>
      <w:proofErr w:type="spellStart"/>
      <w:r w:rsidR="0081654B" w:rsidRPr="0081654B">
        <w:rPr>
          <w:rFonts w:ascii="Arial" w:hAnsi="Arial" w:cs="Arial"/>
          <w:color w:val="000000" w:themeColor="text1"/>
          <w:sz w:val="22"/>
          <w:szCs w:val="22"/>
          <w:lang w:val="en-US"/>
        </w:rPr>
        <w:t>WesternC</w:t>
      </w:r>
      <w:proofErr w:type="spellEnd"/>
      <w:r w:rsidR="0081654B" w:rsidRPr="0081654B">
        <w:rPr>
          <w:rFonts w:ascii="Arial" w:hAnsi="Arial" w:cs="Arial"/>
          <w:color w:val="000000" w:themeColor="text1"/>
          <w:sz w:val="22"/>
          <w:szCs w:val="22"/>
          <w:lang w:val="en-US"/>
        </w:rPr>
        <w:t>™ Blotting Standards</w:t>
      </w:r>
      <w:r w:rsidR="0081654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or purified </w:t>
      </w:r>
      <w:proofErr w:type="spellStart"/>
      <w:r w:rsidR="006225A7">
        <w:rPr>
          <w:rFonts w:ascii="Arial" w:hAnsi="Arial" w:cs="Arial"/>
          <w:color w:val="000000" w:themeColor="text1"/>
          <w:sz w:val="22"/>
          <w:szCs w:val="22"/>
          <w:lang w:val="en-US"/>
        </w:rPr>
        <w:t>FlAsH</w:t>
      </w:r>
      <w:proofErr w:type="spellEnd"/>
      <w:r w:rsidR="006225A7">
        <w:rPr>
          <w:rFonts w:ascii="Arial" w:hAnsi="Arial" w:cs="Arial"/>
          <w:color w:val="000000" w:themeColor="text1"/>
          <w:sz w:val="22"/>
          <w:szCs w:val="22"/>
          <w:lang w:val="en-US"/>
        </w:rPr>
        <w:t>-tagged standard protein in parallel</w:t>
      </w:r>
    </w:p>
    <w:p w14:paraId="12DDC249" w14:textId="007A99EC" w:rsidR="008B258F" w:rsidRDefault="009D6D20" w:rsidP="009D6D2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Visualise</w:t>
      </w:r>
      <w:proofErr w:type="spellEnd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stained gels on </w:t>
      </w:r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 ultraviolet </w:t>
      </w:r>
      <w:proofErr w:type="gramStart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light-box</w:t>
      </w:r>
      <w:proofErr w:type="gramEnd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by using a camera and Xe-light source with appropriate filters for </w:t>
      </w:r>
      <w:proofErr w:type="spellStart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>FlAsH</w:t>
      </w:r>
      <w:proofErr w:type="spellEnd"/>
      <w:r w:rsidRPr="009D6D2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luorescence (excitation at 480 nm, with emission at 535 nm)</w:t>
      </w:r>
    </w:p>
    <w:p w14:paraId="1E34501B" w14:textId="7A6FB38B" w:rsidR="009D6D20" w:rsidRPr="009D6D20" w:rsidRDefault="009D6D20" w:rsidP="009D6D2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ptional - Gels can be stained with routin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Coomasi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lue staining, or used for Western blotting analysis</w:t>
      </w:r>
    </w:p>
    <w:p w14:paraId="6073306D" w14:textId="77777777" w:rsidR="00760713" w:rsidRPr="00760713" w:rsidRDefault="00760713" w:rsidP="00760713">
      <w:p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3E15B17F" w14:textId="77777777" w:rsidR="00760713" w:rsidRPr="009350F2" w:rsidRDefault="00760713" w:rsidP="00C85F1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760713" w:rsidRPr="009350F2" w:rsidSect="006D5D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B05BF4"/>
    <w:multiLevelType w:val="hybridMultilevel"/>
    <w:tmpl w:val="C78A8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15"/>
    <w:rsid w:val="00057EBB"/>
    <w:rsid w:val="000717E1"/>
    <w:rsid w:val="00087678"/>
    <w:rsid w:val="000A2A77"/>
    <w:rsid w:val="001A7A7D"/>
    <w:rsid w:val="004A06B1"/>
    <w:rsid w:val="00526449"/>
    <w:rsid w:val="00602F67"/>
    <w:rsid w:val="006225A7"/>
    <w:rsid w:val="00675C98"/>
    <w:rsid w:val="006D5DD4"/>
    <w:rsid w:val="00741CE3"/>
    <w:rsid w:val="00753AB4"/>
    <w:rsid w:val="00760713"/>
    <w:rsid w:val="0081654B"/>
    <w:rsid w:val="008673B5"/>
    <w:rsid w:val="008704A1"/>
    <w:rsid w:val="008B258F"/>
    <w:rsid w:val="009350F2"/>
    <w:rsid w:val="009A741B"/>
    <w:rsid w:val="009D6D20"/>
    <w:rsid w:val="00A55831"/>
    <w:rsid w:val="00C23135"/>
    <w:rsid w:val="00C85F15"/>
    <w:rsid w:val="00D01BDD"/>
    <w:rsid w:val="00D67182"/>
    <w:rsid w:val="00DE2BFD"/>
    <w:rsid w:val="00E56038"/>
    <w:rsid w:val="00E73F6D"/>
    <w:rsid w:val="00EB16B7"/>
    <w:rsid w:val="00ED3C87"/>
    <w:rsid w:val="00EE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E1B77"/>
  <w15:chartTrackingRefBased/>
  <w15:docId w15:val="{CC733253-B406-3849-95AD-93E84570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071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7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76071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A7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37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imon J</dc:creator>
  <cp:keywords/>
  <dc:description/>
  <cp:lastModifiedBy>Simon Moore</cp:lastModifiedBy>
  <cp:revision>2</cp:revision>
  <dcterms:created xsi:type="dcterms:W3CDTF">2021-07-28T11:39:00Z</dcterms:created>
  <dcterms:modified xsi:type="dcterms:W3CDTF">2021-07-28T11:39:00Z</dcterms:modified>
</cp:coreProperties>
</file>